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2637"/>
        <w:gridCol w:w="1573"/>
        <w:gridCol w:w="1716"/>
        <w:gridCol w:w="1050"/>
        <w:gridCol w:w="746"/>
        <w:gridCol w:w="1050"/>
        <w:gridCol w:w="746"/>
        <w:gridCol w:w="1050"/>
        <w:gridCol w:w="746"/>
        <w:gridCol w:w="1646"/>
      </w:tblGrid>
      <w:tr w:rsidR="00FF53EE" w:rsidRPr="00FC5CC8" w14:paraId="4113A1E6" w14:textId="77777777" w:rsidTr="004239EC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2D1AE" w14:textId="583B40CE" w:rsidR="00FF53EE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ble S1.</w:t>
            </w: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ender Inequality Index Across States</w:t>
            </w:r>
          </w:p>
          <w:p w14:paraId="743206C2" w14:textId="77777777" w:rsidR="005F589C" w:rsidRPr="00FC5CC8" w:rsidRDefault="005F589C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  <w:p w14:paraId="6FC05898" w14:textId="63E5509F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53EE" w:rsidRPr="00FC5CC8" w14:paraId="719B47FF" w14:textId="77777777" w:rsidTr="004239EC">
        <w:trPr>
          <w:trHeight w:val="1205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D6F0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07B9F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mortality ratio (deaths per 100,000         live births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352B6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olescent fertility ratio (births per 1000 women ages 15-19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8E2B0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ats in parliament held by (% of total) 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D5A39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opulation with at least secondary education (% ages 25 and older) 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AFFD7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bour force participation rate (%) 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5D1B8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 Inequality Index</w:t>
            </w:r>
          </w:p>
        </w:tc>
      </w:tr>
      <w:tr w:rsidR="00FF53EE" w:rsidRPr="00FC5CC8" w14:paraId="7C7D110B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FEC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B8C3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83F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7182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DC6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E05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EB933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CCB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831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296B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F53EE" w:rsidRPr="00FC5CC8" w14:paraId="5ED1071C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CB07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hra Prades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CB7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B09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E14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2D8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212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CD3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1D48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216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785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8</w:t>
            </w:r>
          </w:p>
        </w:tc>
      </w:tr>
      <w:tr w:rsidR="00FF53EE" w:rsidRPr="00FC5CC8" w14:paraId="01E3821C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A507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unachal Prades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A793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AEC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1C9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1F2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D648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946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CE4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219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15E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8</w:t>
            </w:r>
          </w:p>
        </w:tc>
      </w:tr>
      <w:tr w:rsidR="00FF53EE" w:rsidRPr="00FC5CC8" w14:paraId="31CA3D46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2652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am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C978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DB7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E43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CB7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9A9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137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5A7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0F3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CE8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4</w:t>
            </w:r>
          </w:p>
        </w:tc>
      </w:tr>
      <w:tr w:rsidR="00FF53EE" w:rsidRPr="00FC5CC8" w14:paraId="36BD72D0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7D6C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ha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6DA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7C3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BD3E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D20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728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F8F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BCE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DBB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6BA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5</w:t>
            </w:r>
          </w:p>
        </w:tc>
      </w:tr>
      <w:tr w:rsidR="00FF53EE" w:rsidRPr="00FC5CC8" w14:paraId="29D4B7A4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5A6D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hattisgar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B84D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3E5D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7D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37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8D8E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6E0E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F77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44AD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A6BE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5</w:t>
            </w:r>
          </w:p>
        </w:tc>
      </w:tr>
      <w:tr w:rsidR="00FF53EE" w:rsidRPr="00FC5CC8" w14:paraId="2A2240AC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E8B7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A20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AF7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9E93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586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299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FB8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CE3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11D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4AF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8</w:t>
            </w:r>
          </w:p>
        </w:tc>
      </w:tr>
      <w:tr w:rsidR="00FF53EE" w:rsidRPr="00FC5CC8" w14:paraId="4A1B8182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D6E1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jara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721E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D6D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FBAD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D71E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675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A0A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B563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54C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50E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3</w:t>
            </w:r>
          </w:p>
        </w:tc>
      </w:tr>
      <w:tr w:rsidR="00FF53EE" w:rsidRPr="00FC5CC8" w14:paraId="15380663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33CB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rya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A4D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ECB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B29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5F2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AD7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695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614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F5B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EAB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0</w:t>
            </w:r>
          </w:p>
        </w:tc>
      </w:tr>
      <w:tr w:rsidR="00FF53EE" w:rsidRPr="00FC5CC8" w14:paraId="7B778D5F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B545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machal Prades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DF7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02C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02EE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234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305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FDE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61C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DC3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254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7</w:t>
            </w:r>
          </w:p>
        </w:tc>
      </w:tr>
      <w:tr w:rsidR="00FF53EE" w:rsidRPr="00FC5CC8" w14:paraId="21F365A3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7664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harkhan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9DFD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CD9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51F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9C6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B90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C4B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ABF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37B8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5EC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1</w:t>
            </w:r>
          </w:p>
        </w:tc>
      </w:tr>
      <w:tr w:rsidR="00FF53EE" w:rsidRPr="00FC5CC8" w14:paraId="36612AC0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EF4A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rnatak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B1E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40A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5C2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05F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4E1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8F48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A45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2F4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FEA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7</w:t>
            </w:r>
          </w:p>
        </w:tc>
      </w:tr>
      <w:tr w:rsidR="00FF53EE" w:rsidRPr="00FC5CC8" w14:paraId="26B50A03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CD6F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ral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F25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E2D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550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EDB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63F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D67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937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94D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276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7</w:t>
            </w:r>
          </w:p>
        </w:tc>
      </w:tr>
      <w:tr w:rsidR="00FF53EE" w:rsidRPr="00FC5CC8" w14:paraId="31A712EF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D109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hya Prades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05B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D15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D558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74C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B60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270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1F9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D5C8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03E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0</w:t>
            </w:r>
          </w:p>
        </w:tc>
      </w:tr>
      <w:tr w:rsidR="00FF53EE" w:rsidRPr="00FC5CC8" w14:paraId="7947A1C5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1604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harashtr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845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3B2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CFE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E75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63C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754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CA13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31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BA5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4</w:t>
            </w:r>
          </w:p>
        </w:tc>
      </w:tr>
      <w:tr w:rsidR="00FF53EE" w:rsidRPr="00FC5CC8" w14:paraId="547FC2BF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F56E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ipu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685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69E3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D74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708E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BF8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831D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CD88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C26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EE1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2</w:t>
            </w:r>
          </w:p>
        </w:tc>
      </w:tr>
      <w:tr w:rsidR="00FF53EE" w:rsidRPr="00FC5CC8" w14:paraId="269862BE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0F06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ghalay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39C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CCD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86F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54F3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AFFD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623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A1A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B2F8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BC5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4</w:t>
            </w:r>
          </w:p>
        </w:tc>
      </w:tr>
      <w:tr w:rsidR="00FF53EE" w:rsidRPr="00FC5CC8" w14:paraId="3BE6360D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DB68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zoram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EA18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4ED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84A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952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A46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D5D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6B7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0C8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19D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8</w:t>
            </w:r>
          </w:p>
        </w:tc>
      </w:tr>
      <w:tr w:rsidR="00FF53EE" w:rsidRPr="00FC5CC8" w14:paraId="1B084F50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635F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galan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F46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D26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BCF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7AD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454D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617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829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1C6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2F5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0</w:t>
            </w:r>
          </w:p>
        </w:tc>
      </w:tr>
      <w:tr w:rsidR="00FF53EE" w:rsidRPr="00FC5CC8" w14:paraId="17635BF5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6BB5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hi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C8B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AC4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238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8B5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C45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51F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3D1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2BFE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6F2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6</w:t>
            </w:r>
          </w:p>
        </w:tc>
      </w:tr>
      <w:tr w:rsidR="00FF53EE" w:rsidRPr="00FC5CC8" w14:paraId="6E8B5CB3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7F79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dish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2B0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D4B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C34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268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248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31D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FAB6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058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53E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4</w:t>
            </w:r>
          </w:p>
        </w:tc>
      </w:tr>
      <w:tr w:rsidR="00FF53EE" w:rsidRPr="00FC5CC8" w14:paraId="1DD30925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224E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ducherr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FE1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F75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EB4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A888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184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83A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D91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1F8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E99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6</w:t>
            </w:r>
          </w:p>
        </w:tc>
      </w:tr>
      <w:tr w:rsidR="00FF53EE" w:rsidRPr="00FC5CC8" w14:paraId="03C721E4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8843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nja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588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9D0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92F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5A1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91E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36E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52A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C23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1FD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2</w:t>
            </w:r>
          </w:p>
        </w:tc>
      </w:tr>
      <w:tr w:rsidR="00FF53EE" w:rsidRPr="00FC5CC8" w14:paraId="115CBD3A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EB91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ajastha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D4F3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1563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701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4A8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DADD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FE25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8B3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722E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2733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7</w:t>
            </w:r>
          </w:p>
        </w:tc>
      </w:tr>
      <w:tr w:rsidR="00FF53EE" w:rsidRPr="00FC5CC8" w14:paraId="73DF2536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0A8D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mil Nadu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8AB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002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573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0B3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DB5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14BD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790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616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88E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5</w:t>
            </w:r>
          </w:p>
        </w:tc>
      </w:tr>
      <w:tr w:rsidR="00FF53EE" w:rsidRPr="00FC5CC8" w14:paraId="266171FA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8F43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langa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E6E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763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530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2A1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28BE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D4F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0C2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E008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69E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8</w:t>
            </w:r>
          </w:p>
        </w:tc>
      </w:tr>
      <w:tr w:rsidR="00FF53EE" w:rsidRPr="00FC5CC8" w14:paraId="591DA13A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39FF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pur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ABA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F79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F763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510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5EFF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343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7BE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FBF1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35E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9</w:t>
            </w:r>
          </w:p>
        </w:tc>
      </w:tr>
      <w:tr w:rsidR="00FF53EE" w:rsidRPr="00FC5CC8" w14:paraId="15108FC5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24C1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ttar Prades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F58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07B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093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67F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02B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197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C9E9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EE20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0C7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6</w:t>
            </w:r>
          </w:p>
        </w:tc>
      </w:tr>
      <w:tr w:rsidR="00FF53EE" w:rsidRPr="00FC5CC8" w14:paraId="58A4A1D8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3E53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ttarakhan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D41D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2DD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214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F6B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945C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6B0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008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C604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420D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2</w:t>
            </w:r>
          </w:p>
        </w:tc>
      </w:tr>
      <w:tr w:rsidR="00FF53EE" w:rsidRPr="00FC5CC8" w14:paraId="03C66A8D" w14:textId="77777777" w:rsidTr="004239EC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1D35B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 Bengal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158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4190E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21F9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37E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47467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28B4E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6FACB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EDDA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8F32" w14:textId="77777777" w:rsidR="00FF53EE" w:rsidRPr="00FC5CC8" w:rsidRDefault="00FF53EE" w:rsidP="0042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3</w:t>
            </w:r>
          </w:p>
        </w:tc>
      </w:tr>
      <w:tr w:rsidR="00FF53EE" w:rsidRPr="00FC5CC8" w14:paraId="067051A2" w14:textId="77777777" w:rsidTr="004239EC">
        <w:trPr>
          <w:trHeight w:val="98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26096" w14:textId="77777777" w:rsidR="00FF53EE" w:rsidRPr="00FC5CC8" w:rsidRDefault="00FF53EE" w:rsidP="0042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ta sources</w:t>
            </w:r>
            <w:r w:rsidRPr="00FC5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Sample Registration System (SRS) reports 2012 &amp; 2018, Census of India. India National and State Election Dataset, 2014. "Education in India", National Sample Survey Office Report No. 575. "Participation in the Economy", In: Women &amp; Men in India 2017- A Statistical Profile. Social Statistics Division, Central Statistics Office, Ministry of Statistics and </w:t>
            </w:r>
            <w:proofErr w:type="spellStart"/>
            <w:r w:rsidRPr="00FC5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FC5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mplementation, Government of India; 2018. Authors' calculations using "Calculating the Indices, Human Development Reports" by UNDP.</w:t>
            </w:r>
          </w:p>
        </w:tc>
      </w:tr>
    </w:tbl>
    <w:p w14:paraId="4022C860" w14:textId="77777777" w:rsidR="00AC5C92" w:rsidRDefault="00AC5C92"/>
    <w:p w14:paraId="2B004370" w14:textId="77777777" w:rsidR="006A7128" w:rsidRDefault="006A7128">
      <w:pPr>
        <w:sectPr w:rsidR="006A7128" w:rsidSect="0026182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14"/>
        <w:gridCol w:w="1188"/>
        <w:gridCol w:w="1189"/>
        <w:gridCol w:w="1189"/>
        <w:gridCol w:w="1189"/>
        <w:gridCol w:w="1191"/>
      </w:tblGrid>
      <w:tr w:rsidR="00AC5C92" w:rsidRPr="00FC5CC8" w14:paraId="48EB4D3D" w14:textId="77777777" w:rsidTr="006A7B64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B4AA3" w14:textId="77777777" w:rsidR="00AC5C92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 w:rsidR="003330A0" w:rsidRPr="00FC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2</w:t>
            </w:r>
            <w:r w:rsidRPr="00FC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variate regression estimates</w:t>
            </w:r>
          </w:p>
          <w:p w14:paraId="3CB6B930" w14:textId="45F8FCE9" w:rsidR="005F589C" w:rsidRPr="00FC5CC8" w:rsidRDefault="005F589C" w:rsidP="00FC5C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C5C92" w:rsidRPr="00FC5CC8" w14:paraId="2A2A37EE" w14:textId="77777777" w:rsidTr="006A7B64">
        <w:trPr>
          <w:trHeight w:val="58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FF18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CFEB5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1: gender and ag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42811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2: add early-life SES, reg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1E480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3: add early-life nutrit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7D18D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4: add educat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ED9E7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5: add gender inequality</w:t>
            </w:r>
          </w:p>
        </w:tc>
      </w:tr>
      <w:tr w:rsidR="00AC5C92" w:rsidRPr="00FC5CC8" w14:paraId="41F198FE" w14:textId="77777777" w:rsidTr="006A7B64">
        <w:trPr>
          <w:trHeight w:val="320"/>
        </w:trPr>
        <w:tc>
          <w:tcPr>
            <w:tcW w:w="1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41A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0D96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330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26A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946F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2FE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AC5C92" w:rsidRPr="00FC5CC8" w14:paraId="3CD607FE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2D93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317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506C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pendent variable: Cognition factor score</w:t>
            </w:r>
          </w:p>
        </w:tc>
      </w:tr>
      <w:tr w:rsidR="00AC5C92" w:rsidRPr="00FC5CC8" w14:paraId="2A6ACDBD" w14:textId="77777777" w:rsidTr="006A7B64">
        <w:trPr>
          <w:trHeight w:val="320"/>
        </w:trPr>
        <w:tc>
          <w:tcPr>
            <w:tcW w:w="1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5D0F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F4B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22D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7BF2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F2D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182A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C5C92" w:rsidRPr="00FC5CC8" w14:paraId="40E46E17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9444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CEEB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4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DB8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3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6876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0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6D5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101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***</w:t>
            </w:r>
          </w:p>
        </w:tc>
      </w:tr>
      <w:tr w:rsidR="00AC5C92" w:rsidRPr="00FC5CC8" w14:paraId="264A1868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4E7C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B4A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4632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F7D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700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D206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56E686CE" w14:textId="77777777" w:rsidTr="006A7B64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1AA9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ge (reference group: 45-49)</w:t>
            </w:r>
          </w:p>
        </w:tc>
      </w:tr>
      <w:tr w:rsidR="00AC5C92" w:rsidRPr="00FC5CC8" w14:paraId="4A088C78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7CA1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ge 50-5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06A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15AC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306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3C0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A2C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***</w:t>
            </w:r>
          </w:p>
        </w:tc>
      </w:tr>
      <w:tr w:rsidR="00AC5C92" w:rsidRPr="00FC5CC8" w14:paraId="565C624E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C6F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BBE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86A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54F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464B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9EC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12AFAC13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29B9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ge 55-5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5A7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C91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477B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33BF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D5B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***</w:t>
            </w:r>
          </w:p>
        </w:tc>
      </w:tr>
      <w:tr w:rsidR="00AC5C92" w:rsidRPr="00FC5CC8" w14:paraId="79EA091A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046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E9C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D1E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72B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E01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2DC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69A5FC37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19B7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ge 60-6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514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6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FBCA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5CE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191C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FF2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***</w:t>
            </w:r>
          </w:p>
        </w:tc>
      </w:tr>
      <w:tr w:rsidR="00AC5C92" w:rsidRPr="00FC5CC8" w14:paraId="384432A4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B8A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9D0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345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971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6BB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7E7C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04844D56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7E05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ge 65-6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4162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9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35F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2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93F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C7F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1DC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***</w:t>
            </w:r>
          </w:p>
        </w:tc>
      </w:tr>
      <w:tr w:rsidR="00AC5C92" w:rsidRPr="00FC5CC8" w14:paraId="4041858F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A14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F94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06C2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19B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6822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B45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5342182E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A6E0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ge 70-7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B6B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9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68E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1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EDAB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5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AFC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1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F0D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1***</w:t>
            </w:r>
          </w:p>
        </w:tc>
      </w:tr>
      <w:tr w:rsidR="00AC5C92" w:rsidRPr="00FC5CC8" w14:paraId="7F83008B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748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3462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8F8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3F0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DB9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1DDA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004C0ACD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D838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ge 75-9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C2C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7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E50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8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C86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9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2496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2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4A1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1***</w:t>
            </w:r>
          </w:p>
        </w:tc>
      </w:tr>
      <w:tr w:rsidR="00AC5C92" w:rsidRPr="00FC5CC8" w14:paraId="290FADA4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1CCA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1B5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DC6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CFF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A59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BB62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678118D6" w14:textId="77777777" w:rsidTr="006A7B64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3CFA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ste (reference group: general)</w:t>
            </w:r>
          </w:p>
        </w:tc>
      </w:tr>
      <w:tr w:rsidR="00AC5C92" w:rsidRPr="00FC5CC8" w14:paraId="20C05245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B7A9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/ST/OB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BA25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D89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CBDB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453B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DCE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***</w:t>
            </w:r>
          </w:p>
        </w:tc>
      </w:tr>
      <w:tr w:rsidR="00AC5C92" w:rsidRPr="00FC5CC8" w14:paraId="7516B8FD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F33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5546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3A4A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1D3F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D71A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B26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08C3DB3C" w14:textId="77777777" w:rsidTr="006A7B64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C75D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ligion (reference group: Hindu)</w:t>
            </w:r>
          </w:p>
        </w:tc>
      </w:tr>
      <w:tr w:rsidR="00AC5C92" w:rsidRPr="00FC5CC8" w14:paraId="6B7BD382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32DC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uslim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0641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A76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18AC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5ACB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158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***</w:t>
            </w:r>
          </w:p>
        </w:tc>
      </w:tr>
      <w:tr w:rsidR="00AC5C92" w:rsidRPr="00FC5CC8" w14:paraId="673855EC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03C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FCAC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5DB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88C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F6CF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1A8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60B19E48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2C20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the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CF52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54D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334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80E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2FE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***</w:t>
            </w:r>
          </w:p>
        </w:tc>
      </w:tr>
      <w:tr w:rsidR="00AC5C92" w:rsidRPr="00FC5CC8" w14:paraId="7A9A144D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1E4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4A42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C176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8C8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0DE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64BB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7F5D1288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BAEC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ther attended school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B2CD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056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998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C5D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448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***</w:t>
            </w:r>
          </w:p>
        </w:tc>
      </w:tr>
      <w:tr w:rsidR="00AC5C92" w:rsidRPr="00FC5CC8" w14:paraId="1321A844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F8A6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BAEB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8F3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A2D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1F7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F58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1CEA5C51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EDFB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6F48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E05F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8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4D5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7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D31C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A96B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***</w:t>
            </w:r>
          </w:p>
        </w:tc>
      </w:tr>
      <w:tr w:rsidR="00AC5C92" w:rsidRPr="00FC5CC8" w14:paraId="2822DB10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5F3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F8B5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F9EB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6EC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DFC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5392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52D25F7C" w14:textId="77777777" w:rsidTr="006A7B64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B22D" w14:textId="03333C9D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gion (reference group: South</w:t>
            </w:r>
            <w:r w:rsidR="00EE738A"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west</w:t>
            </w:r>
            <w:r w:rsidR="00EE738A"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entre</w:t>
            </w:r>
            <w:proofErr w:type="spellEnd"/>
            <w:r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)</w:t>
            </w:r>
          </w:p>
        </w:tc>
      </w:tr>
      <w:tr w:rsidR="00AC5C92" w:rsidRPr="00FC5CC8" w14:paraId="748D8846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EA8A" w14:textId="72578DAA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orth</w:t>
            </w:r>
            <w:r w:rsidR="00EE738A"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</w:t>
            </w:r>
            <w:r w:rsidR="00EE738A"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AFCF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85D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992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ABD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FB5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***</w:t>
            </w:r>
          </w:p>
        </w:tc>
      </w:tr>
      <w:tr w:rsidR="00AC5C92" w:rsidRPr="00FC5CC8" w14:paraId="26CCA5BD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DF8F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7426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B1B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9AF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DB5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78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2B970A15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0E24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 (height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43AF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6ACA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958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8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6D8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B0AF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***</w:t>
            </w:r>
          </w:p>
        </w:tc>
      </w:tr>
      <w:tr w:rsidR="00AC5C92" w:rsidRPr="00FC5CC8" w14:paraId="6E0E3768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9FAB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4D60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FEB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9E1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445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878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7)</w:t>
            </w:r>
          </w:p>
        </w:tc>
      </w:tr>
      <w:tr w:rsidR="00AC5C92" w:rsidRPr="00FC5CC8" w14:paraId="227150FD" w14:textId="77777777" w:rsidTr="006A7B64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8A2B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Education level (reference group: no school)</w:t>
            </w:r>
          </w:p>
        </w:tc>
      </w:tr>
      <w:tr w:rsidR="00AC5C92" w:rsidRPr="00FC5CC8" w14:paraId="6A61BAAC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CAAE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ess than Primary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6E11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81E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55B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0CB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AE4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***</w:t>
            </w:r>
          </w:p>
        </w:tc>
      </w:tr>
      <w:tr w:rsidR="00AC5C92" w:rsidRPr="00FC5CC8" w14:paraId="0D246678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535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12CB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C0D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38A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CB2F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C19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7085C287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CE4E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imary Complete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4F77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6CD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0B9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674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5326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***</w:t>
            </w:r>
          </w:p>
        </w:tc>
      </w:tr>
      <w:tr w:rsidR="00AC5C92" w:rsidRPr="00FC5CC8" w14:paraId="02FEF6B4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9A4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3231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559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9EB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138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C56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6EC0F0DC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106A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iddle Complete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6EC0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AE1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2D5F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9C3B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740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***</w:t>
            </w:r>
          </w:p>
        </w:tc>
      </w:tr>
      <w:tr w:rsidR="00AC5C92" w:rsidRPr="00FC5CC8" w14:paraId="15AF49F7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157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65A6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6F0A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B56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803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85F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0F8D1805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534A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condary School/Matriculat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E718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59D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5A8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B2D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668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***</w:t>
            </w:r>
          </w:p>
        </w:tc>
      </w:tr>
      <w:tr w:rsidR="00AC5C92" w:rsidRPr="00FC5CC8" w14:paraId="7860FC34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3C8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DBAD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48C2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38F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D9DC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9216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02676F96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4928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igher Secondary &amp; abov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5D86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96E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D33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E6DC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7125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***</w:t>
            </w:r>
          </w:p>
        </w:tc>
      </w:tr>
      <w:tr w:rsidR="00AC5C92" w:rsidRPr="00FC5CC8" w14:paraId="09619A3D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8A7C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8B58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86B6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C27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357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DA0A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</w:tr>
      <w:tr w:rsidR="00AC5C92" w:rsidRPr="00FC5CC8" w14:paraId="16137E65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B928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 Inequality Index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E056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34E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A5A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33A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AA64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***</w:t>
            </w:r>
          </w:p>
        </w:tc>
      </w:tr>
      <w:tr w:rsidR="00AC5C92" w:rsidRPr="00FC5CC8" w14:paraId="50F09063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A7C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7B3F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06B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6FD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80FF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9F5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5)</w:t>
            </w:r>
          </w:p>
        </w:tc>
      </w:tr>
      <w:tr w:rsidR="00AC5C92" w:rsidRPr="00FC5CC8" w14:paraId="72E44D1E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F504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6622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EB5C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0D6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76*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E2B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84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6C3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77***</w:t>
            </w:r>
          </w:p>
        </w:tc>
      </w:tr>
      <w:tr w:rsidR="00AC5C92" w:rsidRPr="00FC5CC8" w14:paraId="1BAA4B52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766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321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87CF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AF7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787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45C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7)</w:t>
            </w:r>
          </w:p>
        </w:tc>
      </w:tr>
      <w:tr w:rsidR="00AC5C92" w:rsidRPr="00FC5CC8" w14:paraId="7D90AF9B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377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D6A8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996A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3BB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DA61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966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C5C92" w:rsidRPr="00FC5CC8" w14:paraId="3D80D145" w14:textId="77777777" w:rsidTr="006A7B64">
        <w:trPr>
          <w:trHeight w:val="32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CF9C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68B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,70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148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,70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C6B9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,70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AA2E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,70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9408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,708</w:t>
            </w:r>
          </w:p>
        </w:tc>
      </w:tr>
      <w:tr w:rsidR="00AC5C92" w:rsidRPr="00FC5CC8" w14:paraId="29D9F88A" w14:textId="77777777" w:rsidTr="00FC5CC8">
        <w:trPr>
          <w:trHeight w:val="67"/>
        </w:trPr>
        <w:tc>
          <w:tcPr>
            <w:tcW w:w="1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2028" w14:textId="77777777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-square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35B13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9B8C0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7737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4E2D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EDBFA" w14:textId="77777777" w:rsidR="00AC5C92" w:rsidRPr="00FC5CC8" w:rsidRDefault="00AC5C92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AC5C92" w:rsidRPr="00FC5CC8" w14:paraId="3B6D4144" w14:textId="77777777" w:rsidTr="006A7B64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7D22" w14:textId="400EA1BD" w:rsidR="00AC5C92" w:rsidRPr="00FC5CC8" w:rsidRDefault="00AC5C92" w:rsidP="00FC5C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errors in parentheses. *** p&lt;0.01, ** p&lt;0.05, * p&lt;0.1</w:t>
            </w:r>
            <w:r w:rsidR="001B49BA" w:rsidRPr="00FC5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All estimates are weighted.</w:t>
            </w:r>
            <w:r w:rsidR="00F266F5" w:rsidRPr="00FC5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2D068F9E" w14:textId="116DF14E" w:rsidR="00FF53EE" w:rsidRDefault="00FF53EE">
      <w:r>
        <w:br w:type="page"/>
      </w:r>
    </w:p>
    <w:tbl>
      <w:tblPr>
        <w:tblW w:w="5365" w:type="pct"/>
        <w:jc w:val="center"/>
        <w:tblLook w:val="04A0" w:firstRow="1" w:lastRow="0" w:firstColumn="1" w:lastColumn="0" w:noHBand="0" w:noVBand="1"/>
      </w:tblPr>
      <w:tblGrid>
        <w:gridCol w:w="5862"/>
        <w:gridCol w:w="1298"/>
        <w:gridCol w:w="1440"/>
        <w:gridCol w:w="1444"/>
      </w:tblGrid>
      <w:tr w:rsidR="00370A26" w:rsidRPr="00FC5CC8" w14:paraId="08FD471E" w14:textId="77777777" w:rsidTr="005F589C">
        <w:trPr>
          <w:trHeight w:val="294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1846A" w14:textId="4E5CCCD1" w:rsidR="00FF53EE" w:rsidRDefault="00FF53EE" w:rsidP="00FC5C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Table S</w:t>
            </w:r>
            <w:r w:rsidR="00CF6A8B" w:rsidRPr="00FC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 w:rsidRPr="00FC5C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 Regression Estimated for the Predictions</w:t>
            </w:r>
          </w:p>
          <w:p w14:paraId="592A472A" w14:textId="77777777" w:rsidR="005F589C" w:rsidRPr="00FC5CC8" w:rsidRDefault="005F589C" w:rsidP="00FC5C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68A47A86" w14:textId="7A853FE7" w:rsidR="00FF53EE" w:rsidRPr="00FC5CC8" w:rsidRDefault="00FF53EE" w:rsidP="00FC5C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E178B" w:rsidRPr="00FC5CC8" w14:paraId="6E78669F" w14:textId="77777777" w:rsidTr="005F589C">
        <w:trPr>
          <w:trHeight w:val="313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F49B" w14:textId="77777777" w:rsidR="005E178B" w:rsidRPr="00FC5CC8" w:rsidRDefault="005E178B" w:rsidP="00FC5C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F81D" w14:textId="77777777" w:rsidR="005E178B" w:rsidRPr="00FC5CC8" w:rsidRDefault="005E178B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ression estimated used for predictions in:</w:t>
            </w:r>
          </w:p>
        </w:tc>
      </w:tr>
      <w:tr w:rsidR="00370A26" w:rsidRPr="00FC5CC8" w14:paraId="7EAABE4B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DCCC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3B7A" w14:textId="4D5CC6B1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igure </w:t>
            </w:r>
            <w:r w:rsidR="00FF53EE"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8817" w14:textId="4618B316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igure </w:t>
            </w:r>
            <w:r w:rsidR="00FF53EE"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D337" w14:textId="2989683D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igure </w:t>
            </w:r>
            <w:r w:rsidR="00FF53EE"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</w:tr>
      <w:tr w:rsidR="00370A26" w:rsidRPr="00FC5CC8" w14:paraId="6FA3FC52" w14:textId="77777777" w:rsidTr="005F589C">
        <w:trPr>
          <w:trHeight w:val="7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30D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8499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9B43A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gnition score</w:t>
            </w:r>
          </w:p>
        </w:tc>
      </w:tr>
      <w:tr w:rsidR="00370A26" w:rsidRPr="00FC5CC8" w14:paraId="4B790340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BB2C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3151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E25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2666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144C00DF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932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18E4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99E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9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F9CD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6***</w:t>
            </w:r>
          </w:p>
        </w:tc>
      </w:tr>
      <w:tr w:rsidR="00370A26" w:rsidRPr="00FC5CC8" w14:paraId="7323001C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24DB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C816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EEB9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1D4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7)</w:t>
            </w:r>
          </w:p>
        </w:tc>
      </w:tr>
      <w:tr w:rsidR="00370A26" w:rsidRPr="00FC5CC8" w14:paraId="3B2A5FA8" w14:textId="77777777" w:rsidTr="005F589C">
        <w:trPr>
          <w:trHeight w:val="294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31C7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ducation level (reference group: no school)</w:t>
            </w:r>
          </w:p>
        </w:tc>
      </w:tr>
      <w:tr w:rsidR="00370A26" w:rsidRPr="00FC5CC8" w14:paraId="23EE354B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8AFE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ess than Primary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1FBF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A453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7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D800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3***</w:t>
            </w:r>
          </w:p>
        </w:tc>
      </w:tr>
      <w:tr w:rsidR="00370A26" w:rsidRPr="00FC5CC8" w14:paraId="1C0809B2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480E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F158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6F8B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18A3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5)</w:t>
            </w:r>
          </w:p>
        </w:tc>
      </w:tr>
      <w:tr w:rsidR="00370A26" w:rsidRPr="00FC5CC8" w14:paraId="3097C371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BB64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imary Complete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E156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A3BE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8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8179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3***</w:t>
            </w:r>
          </w:p>
        </w:tc>
      </w:tr>
      <w:tr w:rsidR="00370A26" w:rsidRPr="00FC5CC8" w14:paraId="69F4FDAD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A0A4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7E36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8DCB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9D15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2)</w:t>
            </w:r>
          </w:p>
        </w:tc>
      </w:tr>
      <w:tr w:rsidR="00370A26" w:rsidRPr="00FC5CC8" w14:paraId="55BDB376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C7E3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iddle Complete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3AD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08D3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9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3B68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4***</w:t>
            </w:r>
          </w:p>
        </w:tc>
      </w:tr>
      <w:tr w:rsidR="00370A26" w:rsidRPr="00FC5CC8" w14:paraId="769B4817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95E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79B0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57E9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2F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7)</w:t>
            </w:r>
          </w:p>
        </w:tc>
      </w:tr>
      <w:tr w:rsidR="00370A26" w:rsidRPr="00FC5CC8" w14:paraId="690093B7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9CCE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condary School/Matriculatio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DD1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C2BD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0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C85D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6***</w:t>
            </w:r>
          </w:p>
        </w:tc>
      </w:tr>
      <w:tr w:rsidR="00370A26" w:rsidRPr="00FC5CC8" w14:paraId="7BF94ACC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BE1A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D77F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D3C5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DB9F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3)</w:t>
            </w:r>
          </w:p>
        </w:tc>
      </w:tr>
      <w:tr w:rsidR="00370A26" w:rsidRPr="00FC5CC8" w14:paraId="17E1BA70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6926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igher Secondary &amp; abov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A628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0DB9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5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26BB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4***</w:t>
            </w:r>
          </w:p>
        </w:tc>
      </w:tr>
      <w:tr w:rsidR="00370A26" w:rsidRPr="00FC5CC8" w14:paraId="62FD687F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20BF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12D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42B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04B4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3)</w:t>
            </w:r>
          </w:p>
        </w:tc>
      </w:tr>
      <w:tr w:rsidR="00370A26" w:rsidRPr="00FC5CC8" w14:paraId="7F3D1C73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BAC3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Less than Primary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908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3BA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0AE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9***</w:t>
            </w:r>
          </w:p>
        </w:tc>
      </w:tr>
      <w:tr w:rsidR="00370A26" w:rsidRPr="00FC5CC8" w14:paraId="00AD4EA6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747E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E468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536E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8126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6)</w:t>
            </w:r>
          </w:p>
        </w:tc>
      </w:tr>
      <w:tr w:rsidR="00370A26" w:rsidRPr="00FC5CC8" w14:paraId="58823F60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E07E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Primary Complete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FF5E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83F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5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6F8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1***</w:t>
            </w:r>
          </w:p>
        </w:tc>
      </w:tr>
      <w:tr w:rsidR="00370A26" w:rsidRPr="00FC5CC8" w14:paraId="2FE6C03B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26D6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94DE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DA2B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9571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2)</w:t>
            </w:r>
          </w:p>
        </w:tc>
      </w:tr>
      <w:tr w:rsidR="00370A26" w:rsidRPr="00FC5CC8" w14:paraId="68C49D2D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6968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Middle Complete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89AE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BC50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6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CAD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4***</w:t>
            </w:r>
          </w:p>
        </w:tc>
      </w:tr>
      <w:tr w:rsidR="00370A26" w:rsidRPr="00FC5CC8" w14:paraId="329D98D8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A981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91C1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756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A80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43)</w:t>
            </w:r>
          </w:p>
        </w:tc>
      </w:tr>
      <w:tr w:rsidR="00370A26" w:rsidRPr="00FC5CC8" w14:paraId="451531E2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710E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Secondary School/Matriculatio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1714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30CF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2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472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6***</w:t>
            </w:r>
          </w:p>
        </w:tc>
      </w:tr>
      <w:tr w:rsidR="00370A26" w:rsidRPr="00FC5CC8" w14:paraId="0AC81015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8F34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B181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861D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081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7)</w:t>
            </w:r>
          </w:p>
        </w:tc>
      </w:tr>
      <w:tr w:rsidR="00370A26" w:rsidRPr="00FC5CC8" w14:paraId="3A7B0664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B22C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Higher Secondary &amp; abov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12D4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4ED9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5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89A9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0***</w:t>
            </w:r>
          </w:p>
        </w:tc>
      </w:tr>
      <w:tr w:rsidR="00370A26" w:rsidRPr="00FC5CC8" w14:paraId="3F4E9462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F6AF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4E9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1D50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83F1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9)</w:t>
            </w:r>
          </w:p>
        </w:tc>
      </w:tr>
      <w:tr w:rsidR="00370A26" w:rsidRPr="00FC5CC8" w14:paraId="75942018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59A7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ion: North/East/N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44A5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33C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17DB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2FBCBE8C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3C5E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C187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6103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8B6E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6D25E3B9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D48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Region: North/East/N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214F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7F61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9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A879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30A00D50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3222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1AFF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578A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3E18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72D67A79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93C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ion: North/East/NE X Less than Primary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DBDE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968F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3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CDA8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663FE998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68FF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CDF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241A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ADF9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0A4B1C7B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58A4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ion: North/East/NE X Primary Complete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6A84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02C0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7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4D74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3F6BC9BF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5D24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32B5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EA5A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32B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72B4A175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6F18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ion: North/East/NE X Middle Complete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A2D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EC7F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9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B9DA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45FBC96F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E75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96F5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E30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B1C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29E4F8C2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7792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ion: North/East/NE X Secondary School/Matriculatio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0A7C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06D8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7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7778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5AB51954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ECD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B194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45B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9B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1B850A18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A26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ion: North/East/NE X Higher Secondary &amp; abov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138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EE0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8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3CCB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5279423A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0618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BC95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6F4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E343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50EA1EBF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9074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Less than Primary X Region: North/East/N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5C67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9FFA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B60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701C6B06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5C61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CAA8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6B9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4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800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0E241195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C755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Primary Completed X Region: North/East/N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CEFC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81D8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35AD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28B6D298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2B8B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1FA2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3CCE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4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721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73B066D5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DCD3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Middle Completed X Region: North/East/N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48B1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976D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45E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733A40AB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EDAB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8F5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BF40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5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B345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46232351" w14:textId="77777777" w:rsidTr="005F589C">
        <w:trPr>
          <w:trHeight w:val="294"/>
          <w:jc w:val="center"/>
        </w:trPr>
        <w:tc>
          <w:tcPr>
            <w:tcW w:w="35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E1D3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Secondary School/Matriculation X Region: North/East/N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1F4F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1ABB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3F060764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BAC8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7B20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46C0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5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229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17597A26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64B0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Higher Secondary &amp; above X Region: North/East/N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9A37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077F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72F9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1CF50745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C66B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D3B6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A29E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4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5566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0A26" w:rsidRPr="00FC5CC8" w14:paraId="7C395294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940A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I top quartil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49C1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5059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3B00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1***</w:t>
            </w:r>
          </w:p>
        </w:tc>
      </w:tr>
      <w:tr w:rsidR="00370A26" w:rsidRPr="00FC5CC8" w14:paraId="4CF241E2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E0F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3E78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5A29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A53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3)</w:t>
            </w:r>
          </w:p>
        </w:tc>
      </w:tr>
      <w:tr w:rsidR="00370A26" w:rsidRPr="00FC5CC8" w14:paraId="090172D2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6953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GII top quartil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500C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AD5C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6376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8***</w:t>
            </w:r>
          </w:p>
        </w:tc>
      </w:tr>
      <w:tr w:rsidR="00370A26" w:rsidRPr="00FC5CC8" w14:paraId="6AD927A9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AAA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4DCB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3F43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B0FF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2)</w:t>
            </w:r>
          </w:p>
        </w:tc>
      </w:tr>
      <w:tr w:rsidR="00370A26" w:rsidRPr="00FC5CC8" w14:paraId="5DBDFE38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765B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I top quartile X Less than Primary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538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47E6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302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</w:tr>
      <w:tr w:rsidR="00370A26" w:rsidRPr="00FC5CC8" w14:paraId="57CEE6C1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9C4F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671A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3991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69E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40)</w:t>
            </w:r>
          </w:p>
        </w:tc>
      </w:tr>
      <w:tr w:rsidR="00370A26" w:rsidRPr="00FC5CC8" w14:paraId="7B4498BB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6A48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I top quartile X Primary Complete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22C5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DEDF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DBDE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2***</w:t>
            </w:r>
          </w:p>
        </w:tc>
      </w:tr>
      <w:tr w:rsidR="00370A26" w:rsidRPr="00FC5CC8" w14:paraId="3FF448D9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29E9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961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5EBF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9D6D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5)</w:t>
            </w:r>
          </w:p>
        </w:tc>
      </w:tr>
      <w:tr w:rsidR="00370A26" w:rsidRPr="00FC5CC8" w14:paraId="27849126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760A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I top quartile X Middle Complete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22D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7231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B006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0***</w:t>
            </w:r>
          </w:p>
        </w:tc>
      </w:tr>
      <w:tr w:rsidR="00370A26" w:rsidRPr="00FC5CC8" w14:paraId="4848E82E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36C6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06D9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8028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69C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8)</w:t>
            </w:r>
          </w:p>
        </w:tc>
      </w:tr>
      <w:tr w:rsidR="00370A26" w:rsidRPr="00FC5CC8" w14:paraId="0478FD5C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0919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I top quartile X Secondary School/Matriculatio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DC80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DAD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2B40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5***</w:t>
            </w:r>
          </w:p>
        </w:tc>
      </w:tr>
      <w:tr w:rsidR="00370A26" w:rsidRPr="00FC5CC8" w14:paraId="7C0B276D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745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C143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315C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6060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7)</w:t>
            </w:r>
          </w:p>
        </w:tc>
      </w:tr>
      <w:tr w:rsidR="00370A26" w:rsidRPr="00FC5CC8" w14:paraId="4C899E3F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77A8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I top quartile X Higher Secondary &amp; abov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5A00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00B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18C3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7***</w:t>
            </w:r>
          </w:p>
        </w:tc>
      </w:tr>
      <w:tr w:rsidR="00370A26" w:rsidRPr="00FC5CC8" w14:paraId="25276493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B39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DC54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58C3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E6F0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32)</w:t>
            </w:r>
          </w:p>
        </w:tc>
      </w:tr>
      <w:tr w:rsidR="00370A26" w:rsidRPr="00FC5CC8" w14:paraId="6632B365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17A4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Less than Primary X GII top quartil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F047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BDD0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D5AA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1</w:t>
            </w:r>
          </w:p>
        </w:tc>
      </w:tr>
      <w:tr w:rsidR="00370A26" w:rsidRPr="00FC5CC8" w14:paraId="49875425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2553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AFC0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4758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D8B4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66)</w:t>
            </w:r>
          </w:p>
        </w:tc>
      </w:tr>
      <w:tr w:rsidR="00370A26" w:rsidRPr="00FC5CC8" w14:paraId="0F81E85E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F8B7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Primary Completed X GII top quartil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662F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13E2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93DA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370A26" w:rsidRPr="00FC5CC8" w14:paraId="7D854711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0D48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404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85D6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67F7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56)</w:t>
            </w:r>
          </w:p>
        </w:tc>
      </w:tr>
      <w:tr w:rsidR="00370A26" w:rsidRPr="00FC5CC8" w14:paraId="25292C57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5D4B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Middle Completed X GII top quartil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0BD8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3236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2C2B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0</w:t>
            </w:r>
          </w:p>
        </w:tc>
      </w:tr>
      <w:tr w:rsidR="00370A26" w:rsidRPr="00FC5CC8" w14:paraId="3CA7291E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BA5B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0A1B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6782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9474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68)</w:t>
            </w:r>
          </w:p>
        </w:tc>
      </w:tr>
      <w:tr w:rsidR="00370A26" w:rsidRPr="00FC5CC8" w14:paraId="7F6793CA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2ADA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Secondary School/Matriculation X GII top quartil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EDE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52F8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E4F0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2</w:t>
            </w:r>
          </w:p>
        </w:tc>
      </w:tr>
      <w:tr w:rsidR="00370A26" w:rsidRPr="00FC5CC8" w14:paraId="5362C401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ACF6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2785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DE1A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5B8C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3)</w:t>
            </w:r>
          </w:p>
        </w:tc>
      </w:tr>
      <w:tr w:rsidR="00370A26" w:rsidRPr="00FC5CC8" w14:paraId="44D4882A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3268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X Higher Secondary &amp; above X GII top quartil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83AA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0053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BD4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</w:tr>
      <w:tr w:rsidR="00370A26" w:rsidRPr="00FC5CC8" w14:paraId="4ADA46D0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9D48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ADD2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22E2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30E4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66)</w:t>
            </w:r>
          </w:p>
        </w:tc>
      </w:tr>
      <w:tr w:rsidR="00370A26" w:rsidRPr="00FC5CC8" w14:paraId="3A099892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64F1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410D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5ED9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7D7A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70A26" w:rsidRPr="00FC5CC8" w14:paraId="38C2AE37" w14:textId="77777777" w:rsidTr="005F589C">
        <w:trPr>
          <w:trHeight w:val="294"/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FE6B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1F7F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,70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0FB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,70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0138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708</w:t>
            </w:r>
          </w:p>
        </w:tc>
      </w:tr>
      <w:tr w:rsidR="00370A26" w:rsidRPr="00FC5CC8" w14:paraId="11E485C1" w14:textId="77777777" w:rsidTr="005F589C">
        <w:trPr>
          <w:trHeight w:val="570"/>
          <w:jc w:val="center"/>
        </w:trPr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24AE6" w14:textId="77777777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-squared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02802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B8F05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A98CB" w14:textId="77777777" w:rsidR="00370A26" w:rsidRPr="00FC5CC8" w:rsidRDefault="00370A26" w:rsidP="00FC5C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1</w:t>
            </w:r>
          </w:p>
        </w:tc>
      </w:tr>
      <w:tr w:rsidR="00370A26" w:rsidRPr="00FC5CC8" w14:paraId="27D7FBBB" w14:textId="77777777" w:rsidTr="005F589C">
        <w:trPr>
          <w:trHeight w:val="53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C0712" w14:textId="576ABC75" w:rsidR="00370A26" w:rsidRPr="00FC5CC8" w:rsidRDefault="00370A26" w:rsidP="00FC5C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ndard errors in parentheses. *** p&lt;0.01, ** p&lt;0.05, * p&lt;0.1. </w:t>
            </w:r>
            <w:r w:rsidR="001B49BA" w:rsidRPr="00FC5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 estimates are weighted. </w:t>
            </w:r>
            <w:r w:rsidRPr="00FC5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covariates included but not shown </w:t>
            </w:r>
            <w:r w:rsidR="00FC5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 the same as in Table S2</w:t>
            </w:r>
            <w:r w:rsidRPr="00FC5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</w:tbl>
    <w:p w14:paraId="229BB789" w14:textId="23E2A0AE" w:rsidR="004032A3" w:rsidRDefault="005F589C"/>
    <w:p w14:paraId="483AF8AB" w14:textId="1962A093" w:rsidR="00FC5CC8" w:rsidRDefault="00FC5CC8"/>
    <w:p w14:paraId="77B6E2D1" w14:textId="3ADAA5EF" w:rsidR="00FC5CC8" w:rsidRDefault="00FC5CC8"/>
    <w:p w14:paraId="711C82EF" w14:textId="6DD8051B" w:rsidR="00FC5CC8" w:rsidRDefault="00FC5CC8"/>
    <w:p w14:paraId="1348C76F" w14:textId="77777777" w:rsidR="00FC5CC8" w:rsidRDefault="00FC5CC8"/>
    <w:p w14:paraId="1D66D4DC" w14:textId="0D00B7CB" w:rsidR="00FC5CC8" w:rsidRDefault="00FC5CC8"/>
    <w:p w14:paraId="6F979F3D" w14:textId="26C4E5B7" w:rsidR="00FC5CC8" w:rsidRDefault="00FC5CC8"/>
    <w:p w14:paraId="6AAD6F60" w14:textId="1A96A42C" w:rsidR="00FC5CC8" w:rsidRDefault="00FC5CC8"/>
    <w:p w14:paraId="2024EDD9" w14:textId="5695BF45" w:rsidR="00FC5CC8" w:rsidRDefault="00FC5CC8" w:rsidP="00FC5CC8">
      <w:pPr>
        <w:jc w:val="center"/>
      </w:pPr>
      <w:r w:rsidRPr="00493389">
        <w:rPr>
          <w:noProof/>
          <w:lang w:bidi="ar-SA"/>
        </w:rPr>
        <w:drawing>
          <wp:inline distT="0" distB="0" distL="0" distR="0" wp14:anchorId="49D7B087" wp14:editId="729C0B8C">
            <wp:extent cx="4777740" cy="34747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7774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B8989" w14:textId="74F7EFD5" w:rsidR="00FC5CC8" w:rsidRDefault="00FC5CC8"/>
    <w:p w14:paraId="04C58706" w14:textId="10DC8161" w:rsidR="00FC5CC8" w:rsidRDefault="00FC5CC8" w:rsidP="00FC5CC8">
      <w:pPr>
        <w:jc w:val="center"/>
        <w:rPr>
          <w:rFonts w:ascii="Times New Roman" w:hAnsi="Times New Roman" w:cs="Times New Roman"/>
        </w:rPr>
      </w:pPr>
      <w:r w:rsidRPr="001C708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1C708D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</w:t>
      </w:r>
      <w:r w:rsidRPr="006A7B64">
        <w:rPr>
          <w:rFonts w:ascii="Times New Roman" w:hAnsi="Times New Roman" w:cs="Times New Roman"/>
        </w:rPr>
        <w:t xml:space="preserve">Predicted </w:t>
      </w:r>
      <w:r>
        <w:rPr>
          <w:rFonts w:ascii="Times New Roman" w:hAnsi="Times New Roman" w:cs="Times New Roman"/>
        </w:rPr>
        <w:t>c</w:t>
      </w:r>
      <w:r w:rsidRPr="006A7B64">
        <w:rPr>
          <w:rFonts w:ascii="Times New Roman" w:hAnsi="Times New Roman" w:cs="Times New Roman"/>
        </w:rPr>
        <w:t xml:space="preserve">ognition </w:t>
      </w:r>
      <w:r>
        <w:rPr>
          <w:rFonts w:ascii="Times New Roman" w:hAnsi="Times New Roman" w:cs="Times New Roman"/>
        </w:rPr>
        <w:t>s</w:t>
      </w:r>
      <w:r w:rsidRPr="006A7B64">
        <w:rPr>
          <w:rFonts w:ascii="Times New Roman" w:hAnsi="Times New Roman" w:cs="Times New Roman"/>
        </w:rPr>
        <w:t xml:space="preserve">cores by </w:t>
      </w:r>
      <w:r>
        <w:rPr>
          <w:rFonts w:ascii="Times New Roman" w:hAnsi="Times New Roman" w:cs="Times New Roman"/>
        </w:rPr>
        <w:t>g</w:t>
      </w:r>
      <w:r w:rsidRPr="006A7B64">
        <w:rPr>
          <w:rFonts w:ascii="Times New Roman" w:hAnsi="Times New Roman" w:cs="Times New Roman"/>
        </w:rPr>
        <w:t>ender</w:t>
      </w:r>
      <w:r>
        <w:rPr>
          <w:rFonts w:ascii="Times New Roman" w:hAnsi="Times New Roman" w:cs="Times New Roman"/>
        </w:rPr>
        <w:t xml:space="preserve"> and urbanicity</w:t>
      </w:r>
    </w:p>
    <w:p w14:paraId="1507FA78" w14:textId="6B761E83" w:rsidR="00FC5CC8" w:rsidRPr="001850CD" w:rsidRDefault="00FC5CC8" w:rsidP="00FC5CC8">
      <w:pPr>
        <w:spacing w:before="240"/>
        <w:rPr>
          <w:rFonts w:ascii="Times New Roman" w:hAnsi="Times New Roman" w:cs="Times New Roman"/>
          <w:sz w:val="21"/>
          <w:szCs w:val="18"/>
        </w:rPr>
      </w:pPr>
      <w:r w:rsidRPr="001850CD">
        <w:rPr>
          <w:rFonts w:ascii="Times New Roman" w:hAnsi="Times New Roman" w:cs="Times New Roman"/>
          <w:i/>
          <w:iCs/>
          <w:sz w:val="21"/>
          <w:szCs w:val="18"/>
        </w:rPr>
        <w:t>Note:</w:t>
      </w:r>
      <w:r w:rsidRPr="001850CD">
        <w:rPr>
          <w:rFonts w:ascii="Times New Roman" w:hAnsi="Times New Roman" w:cs="Times New Roman"/>
          <w:sz w:val="21"/>
          <w:szCs w:val="18"/>
        </w:rPr>
        <w:t xml:space="preserve"> Predictions derived from </w:t>
      </w:r>
      <w:r>
        <w:rPr>
          <w:rFonts w:ascii="Times New Roman" w:hAnsi="Times New Roman" w:cs="Times New Roman"/>
          <w:sz w:val="21"/>
          <w:szCs w:val="18"/>
        </w:rPr>
        <w:t xml:space="preserve">a </w:t>
      </w:r>
      <w:r w:rsidRPr="001850CD">
        <w:rPr>
          <w:rFonts w:ascii="Times New Roman" w:hAnsi="Times New Roman" w:cs="Times New Roman"/>
          <w:sz w:val="21"/>
          <w:szCs w:val="18"/>
        </w:rPr>
        <w:t xml:space="preserve">regression </w:t>
      </w:r>
      <w:r>
        <w:rPr>
          <w:rFonts w:ascii="Times New Roman" w:hAnsi="Times New Roman" w:cs="Times New Roman"/>
          <w:sz w:val="21"/>
          <w:szCs w:val="18"/>
        </w:rPr>
        <w:t>of cognition score on the same explanatory variables as in Table S2 and a</w:t>
      </w:r>
      <w:r w:rsidRPr="001850CD">
        <w:rPr>
          <w:rFonts w:ascii="Times New Roman" w:hAnsi="Times New Roman" w:cs="Times New Roman"/>
          <w:sz w:val="21"/>
          <w:szCs w:val="18"/>
        </w:rPr>
        <w:t xml:space="preserve"> triple</w:t>
      </w:r>
      <w:r>
        <w:rPr>
          <w:rFonts w:ascii="Times New Roman" w:hAnsi="Times New Roman" w:cs="Times New Roman"/>
          <w:sz w:val="21"/>
          <w:szCs w:val="18"/>
        </w:rPr>
        <w:t>-</w:t>
      </w:r>
      <w:r w:rsidRPr="001850CD">
        <w:rPr>
          <w:rFonts w:ascii="Times New Roman" w:hAnsi="Times New Roman" w:cs="Times New Roman"/>
          <w:sz w:val="21"/>
          <w:szCs w:val="18"/>
        </w:rPr>
        <w:t xml:space="preserve">interaction between gender, education levels, and </w:t>
      </w:r>
      <w:r>
        <w:rPr>
          <w:rFonts w:ascii="Times New Roman" w:hAnsi="Times New Roman" w:cs="Times New Roman"/>
          <w:sz w:val="21"/>
          <w:szCs w:val="18"/>
        </w:rPr>
        <w:t>urban/rural indicator</w:t>
      </w:r>
      <w:r w:rsidRPr="001850CD">
        <w:rPr>
          <w:rFonts w:ascii="Times New Roman" w:hAnsi="Times New Roman" w:cs="Times New Roman"/>
          <w:sz w:val="21"/>
          <w:szCs w:val="18"/>
        </w:rPr>
        <w:t xml:space="preserve">. </w:t>
      </w:r>
    </w:p>
    <w:p w14:paraId="7F4841B0" w14:textId="77777777" w:rsidR="00FC5CC8" w:rsidRDefault="00FC5CC8" w:rsidP="00FC5CC8">
      <w:pPr>
        <w:jc w:val="center"/>
      </w:pPr>
    </w:p>
    <w:p w14:paraId="7FFE7EE3" w14:textId="7976D13F" w:rsidR="00F41521" w:rsidRDefault="00F41521"/>
    <w:sectPr w:rsidR="00F41521" w:rsidSect="004E2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MDc1NLIwNTYwMzNX0lEKTi0uzszPAykwrAUAzBhiWiwAAAA="/>
  </w:docVars>
  <w:rsids>
    <w:rsidRoot w:val="00672373"/>
    <w:rsid w:val="00040123"/>
    <w:rsid w:val="000B11EC"/>
    <w:rsid w:val="000F6966"/>
    <w:rsid w:val="001B49BA"/>
    <w:rsid w:val="00261826"/>
    <w:rsid w:val="002E6415"/>
    <w:rsid w:val="00330314"/>
    <w:rsid w:val="003330A0"/>
    <w:rsid w:val="003375C1"/>
    <w:rsid w:val="00370A26"/>
    <w:rsid w:val="0044720F"/>
    <w:rsid w:val="0049239F"/>
    <w:rsid w:val="004E26DF"/>
    <w:rsid w:val="005E178B"/>
    <w:rsid w:val="005F589C"/>
    <w:rsid w:val="00672373"/>
    <w:rsid w:val="006A1DD3"/>
    <w:rsid w:val="006A7128"/>
    <w:rsid w:val="006E07A6"/>
    <w:rsid w:val="007005F6"/>
    <w:rsid w:val="008E7CF3"/>
    <w:rsid w:val="0092060C"/>
    <w:rsid w:val="0097018A"/>
    <w:rsid w:val="00AC5C92"/>
    <w:rsid w:val="00C5761C"/>
    <w:rsid w:val="00CF6A8B"/>
    <w:rsid w:val="00E87BCF"/>
    <w:rsid w:val="00EE738A"/>
    <w:rsid w:val="00F266F5"/>
    <w:rsid w:val="00F41521"/>
    <w:rsid w:val="00FB497F"/>
    <w:rsid w:val="00FC5CC8"/>
    <w:rsid w:val="00FD4211"/>
    <w:rsid w:val="00FF53EE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8D6CA"/>
  <w15:chartTrackingRefBased/>
  <w15:docId w15:val="{5F9E7190-56A4-0A45-A9E8-29DC9FFC0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B49BA"/>
  </w:style>
  <w:style w:type="paragraph" w:styleId="BalloonText">
    <w:name w:val="Balloon Text"/>
    <w:basedOn w:val="Normal"/>
    <w:link w:val="BalloonTextChar"/>
    <w:uiPriority w:val="99"/>
    <w:semiHidden/>
    <w:unhideWhenUsed/>
    <w:rsid w:val="00FC5CC8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CC8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7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1188</Words>
  <Characters>677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vashi Jain</dc:creator>
  <cp:keywords/>
  <dc:description/>
  <cp:lastModifiedBy>Jinkook Lee</cp:lastModifiedBy>
  <cp:revision>21</cp:revision>
  <dcterms:created xsi:type="dcterms:W3CDTF">2021-10-11T20:00:00Z</dcterms:created>
  <dcterms:modified xsi:type="dcterms:W3CDTF">2022-03-15T18:52:00Z</dcterms:modified>
</cp:coreProperties>
</file>